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9C" w:rsidRPr="00400983" w:rsidRDefault="00376D9C" w:rsidP="00376D9C">
      <w:pPr>
        <w:rPr>
          <w:rFonts w:ascii="Arial" w:hAnsi="Arial" w:cs="Arial"/>
          <w:b/>
        </w:rPr>
      </w:pPr>
      <w:proofErr w:type="gramStart"/>
      <w:r w:rsidRPr="00400983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le</w:t>
      </w:r>
      <w:r w:rsidRPr="00400983">
        <w:rPr>
          <w:rFonts w:ascii="Arial" w:hAnsi="Arial" w:cs="Arial"/>
          <w:b/>
        </w:rPr>
        <w:t xml:space="preserve"> 1.</w:t>
      </w:r>
      <w:proofErr w:type="gramEnd"/>
      <w:r w:rsidRPr="00400983">
        <w:rPr>
          <w:rFonts w:ascii="Arial" w:hAnsi="Arial" w:cs="Arial"/>
          <w:b/>
        </w:rPr>
        <w:t xml:space="preserve"> </w:t>
      </w:r>
      <w:r w:rsidRPr="00376D9C">
        <w:rPr>
          <w:rFonts w:ascii="Arial" w:hAnsi="Arial" w:cs="Arial"/>
          <w:b/>
          <w:sz w:val="24"/>
        </w:rPr>
        <w:t>Li</w:t>
      </w:r>
      <w:bookmarkStart w:id="0" w:name="_GoBack"/>
      <w:bookmarkEnd w:id="0"/>
      <w:r w:rsidRPr="00376D9C">
        <w:rPr>
          <w:rFonts w:ascii="Arial" w:hAnsi="Arial" w:cs="Arial"/>
          <w:b/>
          <w:sz w:val="24"/>
        </w:rPr>
        <w:t>st</w:t>
      </w:r>
      <w:r w:rsidRPr="00400983">
        <w:rPr>
          <w:rFonts w:ascii="Arial" w:hAnsi="Arial" w:cs="Arial"/>
          <w:b/>
        </w:rPr>
        <w:t xml:space="preserve"> of all proteins used in this study</w:t>
      </w:r>
    </w:p>
    <w:tbl>
      <w:tblPr>
        <w:tblW w:w="90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741"/>
        <w:gridCol w:w="3872"/>
        <w:gridCol w:w="5096"/>
        <w:gridCol w:w="1720"/>
        <w:gridCol w:w="1344"/>
      </w:tblGrid>
      <w:tr w:rsidR="00376D9C" w:rsidRPr="00400983" w:rsidTr="001D326F">
        <w:trPr>
          <w:trHeight w:val="300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of subun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Composition (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h peptide separated by ";"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xpression syste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mentioned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in Figure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 w:val="restart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-VEFS(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erevisiae</w:t>
            </w:r>
            <w:proofErr w:type="spellEnd"/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1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mut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-VEFS(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erevisiae</w:t>
            </w:r>
            <w:proofErr w:type="spellEnd"/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3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regulatory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moie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(N-half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minimal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RNA binding complex and its mut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BD-</w:t>
            </w: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BAM(</w:t>
            </w:r>
            <w:proofErr w:type="gramEnd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EZH2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 and 3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VEFS(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VEFS(</w:t>
            </w:r>
            <w:proofErr w:type="gramEnd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VEFS-SANT2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VEFS(</w:t>
            </w:r>
            <w:proofErr w:type="gramEnd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); SANT2L(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CXC-S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CXC-</w:t>
            </w: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ET(</w:t>
            </w:r>
            <w:proofErr w:type="gramEnd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. </w:t>
            </w: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 w:val="restart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5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RBBP4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AE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4A, sup Fig. 5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4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RB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p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Fig. 1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(81-441)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-VEFS (545-726; S583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4A and 5, sup Fig. 3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mut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(81-441)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-VEFS (545-726; S583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6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-VEFS(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erevisiae</w:t>
            </w:r>
            <w:proofErr w:type="spellEnd"/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4B, sup Fig.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mut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-VEFS(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)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erevisiae</w:t>
            </w:r>
            <w:proofErr w:type="spellEnd"/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4B, sup Fig.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ΔVEFS-RB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ΔVEFS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RB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erevisiae</w:t>
            </w:r>
            <w:proofErr w:type="spellEnd"/>
            <w:proofErr w:type="gram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Figure 4B, sup Fig. 2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 w:val="restart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(81-441)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-VEFS (545-726; S583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p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Fig. 4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3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mut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ac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(81-441)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Z12-VEFS (545-726; S583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p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Fig. 4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 w:val="restart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mm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4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mm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wild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mm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RB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p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Fig. 1</w:t>
            </w:r>
          </w:p>
        </w:tc>
      </w:tr>
      <w:tr w:rsidR="00376D9C" w:rsidRPr="00400983" w:rsidTr="001D326F">
        <w:trPr>
          <w:trHeight w:val="300"/>
          <w:jc w:val="center"/>
        </w:trPr>
        <w:tc>
          <w:tcPr>
            <w:tcW w:w="689" w:type="dxa"/>
            <w:vMerge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4m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mm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PRC2 mu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ZH2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SUZ12; </w:t>
            </w:r>
            <w:proofErr w:type="spellStart"/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  <w:proofErr w:type="spell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hs</w:t>
            </w:r>
            <w:r w:rsidRPr="00400983">
              <w:rPr>
                <w:rFonts w:ascii="Arial" w:eastAsia="Times New Roman" w:hAnsi="Arial" w:cs="Arial"/>
                <w:sz w:val="20"/>
                <w:szCs w:val="20"/>
              </w:rPr>
              <w:t>RB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inse</w:t>
            </w:r>
            <w:r w:rsidRPr="00400983">
              <w:rPr>
                <w:rFonts w:ascii="Arial" w:eastAsia="Times New Roman" w:hAnsi="Arial" w:cs="Arial"/>
                <w:i/>
                <w:sz w:val="20"/>
                <w:szCs w:val="20"/>
              </w:rPr>
              <w:t>ct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cell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6D9C" w:rsidRPr="00400983" w:rsidRDefault="00376D9C" w:rsidP="001D32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>sup</w:t>
            </w:r>
            <w:proofErr w:type="gramEnd"/>
            <w:r w:rsidRPr="00400983">
              <w:rPr>
                <w:rFonts w:ascii="Arial" w:eastAsia="Times New Roman" w:hAnsi="Arial" w:cs="Arial"/>
                <w:sz w:val="20"/>
                <w:szCs w:val="20"/>
              </w:rPr>
              <w:t xml:space="preserve"> Fig. 1</w:t>
            </w:r>
          </w:p>
        </w:tc>
      </w:tr>
    </w:tbl>
    <w:p w:rsidR="00376D9C" w:rsidRPr="00376D9C" w:rsidRDefault="00376D9C" w:rsidP="00376D9C"/>
    <w:sectPr w:rsidR="00376D9C" w:rsidRPr="00376D9C" w:rsidSect="00376D9C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9C"/>
    <w:rsid w:val="00376D9C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9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D9C"/>
    <w:pPr>
      <w:spacing w:after="0" w:line="240" w:lineRule="auto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6D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9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D9C"/>
    <w:pPr>
      <w:spacing w:after="0" w:line="240" w:lineRule="auto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9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6D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9</Characters>
  <Application>Microsoft Macintosh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cp:lastPrinted>2017-11-06T11:08:00Z</cp:lastPrinted>
  <dcterms:created xsi:type="dcterms:W3CDTF">2017-11-06T10:59:00Z</dcterms:created>
  <dcterms:modified xsi:type="dcterms:W3CDTF">2017-11-06T11:11:00Z</dcterms:modified>
</cp:coreProperties>
</file>